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7C64" w:rsidRPr="00AE1D40" w:rsidRDefault="00387C64" w:rsidP="00797A6E">
      <w:pPr>
        <w:rPr>
          <w:rFonts w:ascii="Times New Roman" w:hAnsi="Times New Roman" w:cs="Times New Roman"/>
        </w:rPr>
      </w:pPr>
    </w:p>
    <w:p w:rsidR="00797A6E" w:rsidRPr="00AE1D40" w:rsidRDefault="00797A6E" w:rsidP="00797A6E">
      <w:pPr>
        <w:rPr>
          <w:rFonts w:ascii="Times New Roman" w:hAnsi="Times New Roman" w:cs="Times New Roman"/>
        </w:rPr>
      </w:pPr>
    </w:p>
    <w:p w:rsidR="00797A6E" w:rsidRPr="00AE1D40" w:rsidRDefault="001305DF" w:rsidP="00797A6E">
      <w:pPr>
        <w:rPr>
          <w:rFonts w:ascii="Times New Roman" w:hAnsi="Times New Roman" w:cs="Times New Roman"/>
        </w:rPr>
      </w:pPr>
      <w:r w:rsidRPr="001305DF">
        <w:rPr>
          <w:rFonts w:ascii="Times New Roman" w:hAnsi="Times New Roman" w:cs="Times New Roman"/>
          <w:b/>
          <w:bCs/>
        </w:rPr>
        <w:t>S1 Table.</w:t>
      </w:r>
      <w:r w:rsidR="00797A6E" w:rsidRPr="00AE1D40">
        <w:rPr>
          <w:rFonts w:ascii="Times New Roman" w:hAnsi="Times New Roman" w:cs="Times New Roman"/>
        </w:rPr>
        <w:t xml:space="preserve"> Aggregated lead times </w:t>
      </w:r>
      <w:r w:rsidR="001765BB" w:rsidRPr="00AE1D40">
        <w:rPr>
          <w:rFonts w:ascii="Times New Roman" w:hAnsi="Times New Roman" w:cs="Times New Roman"/>
        </w:rPr>
        <w:t xml:space="preserve">to thrombolysis administration </w:t>
      </w:r>
      <w:r w:rsidR="00797A6E" w:rsidRPr="00AE1D40">
        <w:rPr>
          <w:rFonts w:ascii="Times New Roman" w:hAnsi="Times New Roman" w:cs="Times New Roman"/>
        </w:rPr>
        <w:t>for IHS and COS patients between 2010 and 2019 at the six included sites.</w:t>
      </w:r>
    </w:p>
    <w:tbl>
      <w:tblPr>
        <w:tblStyle w:val="Tabellrutnt"/>
        <w:tblpPr w:leftFromText="141" w:rightFromText="141" w:vertAnchor="page" w:horzAnchor="margin" w:tblpY="2646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97A6E" w:rsidRPr="00AE1D40" w:rsidTr="00797A6E">
        <w:tc>
          <w:tcPr>
            <w:tcW w:w="1812" w:type="dxa"/>
            <w:vMerge w:val="restart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3624" w:type="dxa"/>
            <w:gridSpan w:val="2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IHS</w:t>
            </w:r>
          </w:p>
        </w:tc>
        <w:tc>
          <w:tcPr>
            <w:tcW w:w="3626" w:type="dxa"/>
            <w:gridSpan w:val="2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COS</w:t>
            </w:r>
          </w:p>
        </w:tc>
      </w:tr>
      <w:tr w:rsidR="00797A6E" w:rsidRPr="00AE1D40" w:rsidTr="00797A6E">
        <w:tc>
          <w:tcPr>
            <w:tcW w:w="1812" w:type="dxa"/>
            <w:vMerge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:rsidR="00797A6E" w:rsidRPr="00AE1D40" w:rsidRDefault="00797A6E" w:rsidP="00797A6E">
            <w:pPr>
              <w:tabs>
                <w:tab w:val="left" w:pos="1163"/>
              </w:tabs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DNT</w:t>
            </w:r>
            <w:r w:rsidR="0050750D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ONT</w:t>
            </w:r>
            <w:r w:rsidR="0050750D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DNT</w:t>
            </w:r>
            <w:r w:rsidR="0050750D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ONT</w:t>
            </w:r>
            <w:r w:rsidR="0050750D">
              <w:rPr>
                <w:rFonts w:ascii="Times New Roman" w:hAnsi="Times New Roman" w:cs="Times New Roman"/>
              </w:rPr>
              <w:t xml:space="preserve"> (min)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50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09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10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15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23</w:t>
            </w:r>
          </w:p>
        </w:tc>
      </w:tr>
      <w:tr w:rsidR="00797A6E" w:rsidRPr="00AE1D40" w:rsidTr="00797A6E"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2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13" w:type="dxa"/>
          </w:tcPr>
          <w:p w:rsidR="00797A6E" w:rsidRPr="00AE1D40" w:rsidRDefault="00797A6E" w:rsidP="00797A6E">
            <w:pPr>
              <w:rPr>
                <w:rFonts w:ascii="Times New Roman" w:hAnsi="Times New Roman" w:cs="Times New Roman"/>
              </w:rPr>
            </w:pPr>
            <w:r w:rsidRPr="00AE1D40">
              <w:rPr>
                <w:rFonts w:ascii="Times New Roman" w:hAnsi="Times New Roman" w:cs="Times New Roman"/>
              </w:rPr>
              <w:t>129</w:t>
            </w:r>
          </w:p>
        </w:tc>
      </w:tr>
    </w:tbl>
    <w:p w:rsidR="00797A6E" w:rsidRPr="00AE1D40" w:rsidRDefault="00797A6E" w:rsidP="00797A6E">
      <w:pPr>
        <w:rPr>
          <w:rFonts w:ascii="Times New Roman" w:hAnsi="Times New Roman" w:cs="Times New Roman"/>
        </w:rPr>
      </w:pPr>
      <w:r w:rsidRPr="00AE1D40">
        <w:rPr>
          <w:rFonts w:ascii="Times New Roman" w:hAnsi="Times New Roman" w:cs="Times New Roman"/>
        </w:rPr>
        <w:t xml:space="preserve">COS: community onset stroke; DNT: door to needle time; IHS: in-hospital stroke; </w:t>
      </w:r>
      <w:r w:rsidR="0050750D">
        <w:rPr>
          <w:rFonts w:ascii="Times New Roman" w:hAnsi="Times New Roman" w:cs="Times New Roman"/>
        </w:rPr>
        <w:t xml:space="preserve">min: minutes; </w:t>
      </w:r>
      <w:r w:rsidRPr="00AE1D40">
        <w:rPr>
          <w:rFonts w:ascii="Times New Roman" w:hAnsi="Times New Roman" w:cs="Times New Roman"/>
        </w:rPr>
        <w:t>ONT: onset to needle time</w:t>
      </w:r>
    </w:p>
    <w:p w:rsidR="00797A6E" w:rsidRPr="00AE1D40" w:rsidRDefault="00797A6E" w:rsidP="00797A6E">
      <w:pPr>
        <w:rPr>
          <w:rFonts w:ascii="Times New Roman" w:hAnsi="Times New Roman" w:cs="Times New Roman"/>
        </w:rPr>
      </w:pPr>
    </w:p>
    <w:sectPr w:rsidR="00797A6E" w:rsidRPr="00AE1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EC"/>
    <w:rsid w:val="000075F4"/>
    <w:rsid w:val="000C2F1A"/>
    <w:rsid w:val="000D6BC3"/>
    <w:rsid w:val="000F69BF"/>
    <w:rsid w:val="001305DF"/>
    <w:rsid w:val="001666D1"/>
    <w:rsid w:val="001765BB"/>
    <w:rsid w:val="002130BD"/>
    <w:rsid w:val="002547C0"/>
    <w:rsid w:val="00286774"/>
    <w:rsid w:val="002923D9"/>
    <w:rsid w:val="002F24BD"/>
    <w:rsid w:val="00315232"/>
    <w:rsid w:val="003457FF"/>
    <w:rsid w:val="0035289C"/>
    <w:rsid w:val="00384799"/>
    <w:rsid w:val="00385ED2"/>
    <w:rsid w:val="00387C64"/>
    <w:rsid w:val="0040261F"/>
    <w:rsid w:val="004446F2"/>
    <w:rsid w:val="004E2FB0"/>
    <w:rsid w:val="0050750D"/>
    <w:rsid w:val="005631F4"/>
    <w:rsid w:val="00566743"/>
    <w:rsid w:val="00593F5B"/>
    <w:rsid w:val="005D0A71"/>
    <w:rsid w:val="005E00AD"/>
    <w:rsid w:val="005F40E4"/>
    <w:rsid w:val="00605511"/>
    <w:rsid w:val="00627B15"/>
    <w:rsid w:val="006915E1"/>
    <w:rsid w:val="006D1BFC"/>
    <w:rsid w:val="00797A6E"/>
    <w:rsid w:val="007B03B7"/>
    <w:rsid w:val="00811CBD"/>
    <w:rsid w:val="008765EC"/>
    <w:rsid w:val="0088323A"/>
    <w:rsid w:val="008976EF"/>
    <w:rsid w:val="008B3CF2"/>
    <w:rsid w:val="00905F4D"/>
    <w:rsid w:val="0094221B"/>
    <w:rsid w:val="00A67515"/>
    <w:rsid w:val="00A73421"/>
    <w:rsid w:val="00AB20B4"/>
    <w:rsid w:val="00AE1D40"/>
    <w:rsid w:val="00B17126"/>
    <w:rsid w:val="00B82520"/>
    <w:rsid w:val="00BB2E1B"/>
    <w:rsid w:val="00BB541B"/>
    <w:rsid w:val="00BB74AD"/>
    <w:rsid w:val="00BF67D8"/>
    <w:rsid w:val="00C10BEA"/>
    <w:rsid w:val="00C27BA5"/>
    <w:rsid w:val="00C8484D"/>
    <w:rsid w:val="00C96D6F"/>
    <w:rsid w:val="00CB4AFD"/>
    <w:rsid w:val="00CD2AF0"/>
    <w:rsid w:val="00CD3546"/>
    <w:rsid w:val="00CD69FC"/>
    <w:rsid w:val="00CE2CA5"/>
    <w:rsid w:val="00D046C1"/>
    <w:rsid w:val="00DF5B26"/>
    <w:rsid w:val="00E21194"/>
    <w:rsid w:val="00E223FB"/>
    <w:rsid w:val="00E50805"/>
    <w:rsid w:val="00E727EF"/>
    <w:rsid w:val="00E85503"/>
    <w:rsid w:val="00E86F8C"/>
    <w:rsid w:val="00EA21C2"/>
    <w:rsid w:val="00EA7E14"/>
    <w:rsid w:val="00ED3019"/>
    <w:rsid w:val="00F77C1E"/>
    <w:rsid w:val="00FA6EDA"/>
    <w:rsid w:val="00FE55BB"/>
    <w:rsid w:val="00FF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9FD0A1"/>
  <w15:chartTrackingRefBased/>
  <w15:docId w15:val="{E161F332-325F-7948-B94F-559490EA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6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</Words>
  <Characters>354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Ben-Shabat</dc:creator>
  <cp:keywords/>
  <dc:description/>
  <cp:lastModifiedBy>Ilan Ben-Shabat</cp:lastModifiedBy>
  <cp:revision>7</cp:revision>
  <dcterms:created xsi:type="dcterms:W3CDTF">2024-10-23T17:41:00Z</dcterms:created>
  <dcterms:modified xsi:type="dcterms:W3CDTF">2024-10-23T19:01:00Z</dcterms:modified>
</cp:coreProperties>
</file>